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4948"/>
        <w:gridCol w:w="1755"/>
        <w:gridCol w:w="1056"/>
      </w:tblGrid>
      <w:tr>
        <w:trPr/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e</w:t>
            </w:r>
          </w:p>
        </w:tc>
        <w:tc>
          <w:tcPr>
            <w:tcW w:w="4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imer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agment amplified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ference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. fermentans</w:t>
            </w:r>
          </w:p>
        </w:tc>
        <w:tc>
          <w:tcPr>
            <w:tcW w:w="49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W004 5´-GGACTATTGTCTAAACAATTTCCC–3’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W005 5´-GGTTATTCGATTTCTAAATCGCCT-3´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lang w:val="en-GB"/>
              </w:rPr>
              <w:t>206 bp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. pneumoniae</w:t>
            </w:r>
          </w:p>
        </w:tc>
        <w:tc>
          <w:tcPr>
            <w:tcW w:w="49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P5-1 5’-GAAGCTTATGGTACAGGTTGG-3’ 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P5-2 5’-ATTACCATCCTTGTTGTAAGG-3’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lang w:val="en-GB"/>
              </w:rPr>
              <w:t>144 bp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. penetrans</w:t>
            </w:r>
          </w:p>
        </w:tc>
        <w:tc>
          <w:tcPr>
            <w:tcW w:w="49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YCPENETP 5’-CATGCAAGTCGGACGAAGCA-3’ MYCPENETN 5’- AGCATTTCCTCTTCTTACAA-3’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lang w:val="en-GB"/>
              </w:rPr>
              <w:t>407 bp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U. urealyticum</w:t>
            </w:r>
          </w:p>
        </w:tc>
        <w:tc>
          <w:tcPr>
            <w:tcW w:w="494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4 5’-ACGACGTCCATAAGCAACT-3’ 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U5 5’-CAATCTGCTCGTGAAGTATTAC-3’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34 bp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</w:t>
            </w:r>
          </w:p>
        </w:tc>
      </w:tr>
      <w:tr>
        <w:trPr>
          <w:trHeight w:val="584" w:hRule="atLeast"/>
        </w:trPr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M. hominis</w:t>
            </w:r>
          </w:p>
        </w:tc>
        <w:tc>
          <w:tcPr>
            <w:tcW w:w="49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H1 5’-CAATGGCTAATGCCGGATACGC-3’ 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H2 5’-GGTACCGTCAGTCTGCAAT-3’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29 b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>
          <w:lang w:val="en-GB"/>
        </w:rPr>
        <w:t xml:space="preserve">Table 1. Primers used in order to identify </w:t>
      </w:r>
      <w:r>
        <w:rPr>
          <w:i/>
          <w:lang w:val="en-GB"/>
        </w:rPr>
        <w:t>Mycoplasma</w:t>
      </w:r>
      <w:r>
        <w:rPr>
          <w:lang w:val="en-GB"/>
        </w:rPr>
        <w:t xml:space="preserve"> speci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4:51:00Z</dcterms:created>
  <dc:creator>Gil</dc:creator>
  <dc:description/>
  <cp:keywords/>
  <dc:language>en-US</dc:language>
  <cp:lastModifiedBy>harr04</cp:lastModifiedBy>
  <dcterms:modified xsi:type="dcterms:W3CDTF">2009-08-24T14:51:00Z</dcterms:modified>
  <cp:revision>2</cp:revision>
  <dc:subject/>
  <dc:title>Specie</dc:title>
</cp:coreProperties>
</file>